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31155" w14:textId="02628F1E" w:rsidR="00EB05C5" w:rsidRDefault="00692D0A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ry Table 1. Blood culture system of each facility</w:t>
      </w:r>
    </w:p>
    <w:p w14:paraId="05F31156" w14:textId="77777777" w:rsidR="00EB05C5" w:rsidRDefault="00EB05C5">
      <w:pPr>
        <w:rPr>
          <w:rFonts w:ascii="Times New Roman" w:eastAsia="Times New Roman" w:hAnsi="Times New Roman" w:cs="Times New Roman"/>
          <w:b/>
          <w:sz w:val="22"/>
        </w:rPr>
      </w:pPr>
    </w:p>
    <w:tbl>
      <w:tblPr>
        <w:tblStyle w:val="a3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2976"/>
        <w:gridCol w:w="1843"/>
      </w:tblGrid>
      <w:tr w:rsidR="00EB05C5" w14:paraId="05F3115B" w14:textId="7777777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57" w14:textId="77777777" w:rsidR="00EB05C5" w:rsidRDefault="00EB05C5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58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lood culture bott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59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lood culture devi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5A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ays of culture</w:t>
            </w:r>
          </w:p>
        </w:tc>
      </w:tr>
      <w:tr w:rsidR="00EB05C5" w14:paraId="05F31180" w14:textId="7777777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5C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University Hospital</w:t>
            </w:r>
          </w:p>
          <w:p w14:paraId="05F3115D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Tsuyam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Chuo Hospital</w:t>
            </w:r>
          </w:p>
          <w:p w14:paraId="05F3115E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Medical Center</w:t>
            </w:r>
          </w:p>
          <w:p w14:paraId="05F3115F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―Okayam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Rousa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Hospital</w:t>
            </w:r>
          </w:p>
          <w:p w14:paraId="05F31160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Red Cross Hospital</w:t>
            </w:r>
          </w:p>
          <w:p w14:paraId="05F31161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akahashi Central Hospital</w:t>
            </w:r>
          </w:p>
          <w:p w14:paraId="05F31162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Kurashiki Medical Center</w:t>
            </w:r>
          </w:p>
          <w:p w14:paraId="05F31163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ottori Municipal Hospital</w:t>
            </w:r>
          </w:p>
          <w:p w14:paraId="05F31164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Marugam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Medical Cen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65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05F31166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</w:t>
            </w:r>
          </w:p>
          <w:p w14:paraId="05F31167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05F31168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05F31169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</w:t>
            </w:r>
          </w:p>
          <w:p w14:paraId="05F3116A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05F3116B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ignal Blood Culture system</w:t>
            </w:r>
          </w:p>
          <w:p w14:paraId="05F3116C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05F3116D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6E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05F3116F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 VIRTUO</w:t>
            </w:r>
          </w:p>
          <w:p w14:paraId="05F31170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05F31171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05F31172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 VIRTUO</w:t>
            </w:r>
          </w:p>
          <w:p w14:paraId="05F31173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05F31174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ignal Blood Culture system</w:t>
            </w:r>
          </w:p>
          <w:p w14:paraId="05F31175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05F31176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77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5E0EAE98" w14:textId="77777777" w:rsidR="003D05C1" w:rsidRDefault="00692D0A" w:rsidP="003D05C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  <w:p w14:paraId="05F31179" w14:textId="3D2F63A6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05F3117A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  <w:p w14:paraId="05F3117B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05F3117C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05F3117D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05F3117E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05F3117F" w14:textId="77777777" w:rsidR="00EB05C5" w:rsidRDefault="00692D0A" w:rsidP="003D05C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</w:tc>
      </w:tr>
    </w:tbl>
    <w:p w14:paraId="05F31181" w14:textId="77777777" w:rsidR="00EB05C5" w:rsidRDefault="00EB05C5">
      <w:pPr>
        <w:rPr>
          <w:rFonts w:ascii="Times New Roman" w:eastAsia="Times New Roman" w:hAnsi="Times New Roman" w:cs="Times New Roman"/>
          <w:sz w:val="22"/>
        </w:rPr>
      </w:pPr>
    </w:p>
    <w:p w14:paraId="05F31182" w14:textId="77777777" w:rsidR="00EB05C5" w:rsidRDefault="00EB05C5">
      <w:pPr>
        <w:rPr>
          <w:rFonts w:ascii="Times New Roman" w:eastAsia="Times New Roman" w:hAnsi="Times New Roman" w:cs="Times New Roman"/>
          <w:sz w:val="22"/>
        </w:rPr>
      </w:pPr>
    </w:p>
    <w:p w14:paraId="05F31183" w14:textId="77777777" w:rsidR="00EB05C5" w:rsidRDefault="00EB05C5">
      <w:pPr>
        <w:rPr>
          <w:rFonts w:ascii="Times New Roman" w:eastAsia="Times New Roman" w:hAnsi="Times New Roman" w:cs="Times New Roman"/>
          <w:sz w:val="22"/>
        </w:rPr>
      </w:pPr>
    </w:p>
    <w:p w14:paraId="05F31189" w14:textId="77777777" w:rsidR="00EB05C5" w:rsidRPr="00292C11" w:rsidRDefault="00EB05C5">
      <w:pPr>
        <w:rPr>
          <w:rFonts w:ascii="Times New Roman" w:hAnsi="Times New Roman" w:cs="Times New Roman"/>
          <w:sz w:val="22"/>
        </w:rPr>
      </w:pPr>
    </w:p>
    <w:p w14:paraId="05F3118A" w14:textId="77777777" w:rsidR="00EB05C5" w:rsidRPr="00292C11" w:rsidRDefault="00EB05C5">
      <w:pPr>
        <w:rPr>
          <w:rFonts w:ascii="Times New Roman" w:hAnsi="Times New Roman" w:cs="Times New Roman"/>
          <w:sz w:val="22"/>
        </w:rPr>
      </w:pPr>
    </w:p>
    <w:p w14:paraId="05F3118B" w14:textId="77777777" w:rsidR="00EB05C5" w:rsidRDefault="00EB05C5">
      <w:pPr>
        <w:rPr>
          <w:rFonts w:ascii="Times New Roman" w:eastAsia="Times New Roman" w:hAnsi="Times New Roman" w:cs="Times New Roman"/>
          <w:sz w:val="22"/>
        </w:rPr>
      </w:pPr>
    </w:p>
    <w:p w14:paraId="05F3118C" w14:textId="1A19363C" w:rsidR="00EB05C5" w:rsidRDefault="00692D0A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Supplementary Table 2. Serum BDG assay methodology </w:t>
      </w:r>
      <w:r w:rsidR="00904861">
        <w:rPr>
          <w:rFonts w:ascii="Times New Roman" w:eastAsia="Times New Roman" w:hAnsi="Times New Roman" w:cs="Times New Roman"/>
          <w:b/>
          <w:sz w:val="22"/>
        </w:rPr>
        <w:t>of each hospital</w:t>
      </w:r>
    </w:p>
    <w:p w14:paraId="05F3118D" w14:textId="77777777" w:rsidR="00EB05C5" w:rsidRDefault="00EB05C5">
      <w:pPr>
        <w:rPr>
          <w:rFonts w:ascii="Times New Roman" w:eastAsia="Times New Roman" w:hAnsi="Times New Roman" w:cs="Times New Roman"/>
          <w:b/>
          <w:sz w:val="22"/>
        </w:rPr>
      </w:pPr>
    </w:p>
    <w:tbl>
      <w:tblPr>
        <w:tblStyle w:val="a3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2693"/>
        <w:gridCol w:w="3969"/>
      </w:tblGrid>
      <w:tr w:rsidR="00EB05C5" w14:paraId="05F31192" w14:textId="7777777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8E" w14:textId="77777777" w:rsidR="00EB05C5" w:rsidRDefault="00EB05C5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8F" w14:textId="12ADEDA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G measurement reag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90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G assay equipme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91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G assay method</w:t>
            </w:r>
          </w:p>
        </w:tc>
      </w:tr>
      <w:tr w:rsidR="00EB05C5" w14:paraId="05F311AF" w14:textId="7777777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93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University Hospital</w:t>
            </w:r>
          </w:p>
          <w:p w14:paraId="05F31194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Tsuyam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Chuo Hospital</w:t>
            </w:r>
          </w:p>
          <w:p w14:paraId="05F31195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Medical Center</w:t>
            </w:r>
          </w:p>
          <w:p w14:paraId="05F31196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―Okayam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Rousa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Hospital</w:t>
            </w:r>
          </w:p>
          <w:p w14:paraId="05F31197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Red Cross Hospital</w:t>
            </w:r>
          </w:p>
          <w:p w14:paraId="05F31198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akahashi Central Hospital</w:t>
            </w:r>
          </w:p>
          <w:p w14:paraId="05F31199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Kurashiki Medical Center</w:t>
            </w:r>
          </w:p>
          <w:p w14:paraId="05F3119A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ottori City Hospital</w:t>
            </w:r>
          </w:p>
          <w:p w14:paraId="05F3119B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Marugam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Medical Cent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9C" w14:textId="1D6BD32D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® G Test</w:t>
            </w:r>
          </w:p>
          <w:p w14:paraId="05F3119D" w14:textId="3A77F821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9E" w14:textId="4311531D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9F" w14:textId="04C0EDFD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A0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ako β-Glucan Test</w:t>
            </w:r>
          </w:p>
          <w:p w14:paraId="05F311A1" w14:textId="4F5A173C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A2" w14:textId="7D91C6C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A3" w14:textId="15ADFC0B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  <w:p w14:paraId="05F311A4" w14:textId="60A1C3FE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Fungitec</w:t>
            </w:r>
            <w:proofErr w:type="spellEnd"/>
            <w:r w:rsidRPr="00692D0A">
              <w:rPr>
                <w:rFonts w:ascii="Times New Roman" w:eastAsia="Times New Roman" w:hAnsi="Times New Roman" w:cs="Times New Roman"/>
                <w:sz w:val="22"/>
              </w:rPr>
              <w:t>®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G Tes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A5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S Analyzer</w:t>
            </w:r>
          </w:p>
          <w:p w14:paraId="05F311A6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ellread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SK603</w:t>
            </w:r>
          </w:p>
          <w:p w14:paraId="05F311A7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ellread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SK603</w:t>
            </w:r>
          </w:p>
          <w:p w14:paraId="05F311A8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S Analyzer</w:t>
            </w:r>
          </w:p>
          <w:p w14:paraId="05F311A9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IMUSAVE MT-7500</w:t>
            </w:r>
          </w:p>
          <w:p w14:paraId="05F311AA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S Analyzer</w:t>
            </w:r>
          </w:p>
          <w:p w14:paraId="05F311AB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ellread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SK603</w:t>
            </w:r>
          </w:p>
          <w:p w14:paraId="05F311AC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ellread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SK603</w:t>
            </w:r>
          </w:p>
          <w:p w14:paraId="05F311AD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ellread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SK60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11AE" w14:textId="77777777" w:rsidR="00EB05C5" w:rsidRDefault="00692D0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  <w:r>
              <w:rPr>
                <w:rFonts w:ascii="Times New Roman" w:eastAsia="Times New Roman" w:hAnsi="Times New Roman" w:cs="Times New Roman"/>
                <w:sz w:val="22"/>
              </w:rPr>
              <w:br/>
              <w:t>colorimetric synthetic substrate method</w:t>
            </w:r>
          </w:p>
        </w:tc>
      </w:tr>
    </w:tbl>
    <w:p w14:paraId="05F311B0" w14:textId="69DAE9D7" w:rsidR="00EB05C5" w:rsidRDefault="00692D0A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＊Abbreviations: BDG, (1, 3)-β-D-glucan</w:t>
      </w:r>
    </w:p>
    <w:p w14:paraId="05F311B1" w14:textId="77777777" w:rsidR="00EB05C5" w:rsidRDefault="00EB05C5">
      <w:pPr>
        <w:rPr>
          <w:rFonts w:ascii="Times New Roman" w:hAnsi="Times New Roman" w:cs="Times New Roman"/>
          <w:sz w:val="22"/>
        </w:rPr>
      </w:pPr>
    </w:p>
    <w:p w14:paraId="48DF9715" w14:textId="77777777" w:rsidR="003405DC" w:rsidRDefault="003405DC">
      <w:pPr>
        <w:rPr>
          <w:rFonts w:ascii="Times New Roman" w:hAnsi="Times New Roman" w:cs="Times New Roman"/>
          <w:sz w:val="22"/>
        </w:rPr>
      </w:pPr>
    </w:p>
    <w:p w14:paraId="43245B84" w14:textId="77777777" w:rsidR="003405DC" w:rsidRDefault="003405DC">
      <w:pPr>
        <w:rPr>
          <w:rFonts w:ascii="Times New Roman" w:hAnsi="Times New Roman" w:cs="Times New Roman"/>
          <w:sz w:val="22"/>
        </w:rPr>
      </w:pPr>
    </w:p>
    <w:p w14:paraId="40EB55D3" w14:textId="77777777" w:rsidR="003405DC" w:rsidRDefault="003405DC">
      <w:pPr>
        <w:rPr>
          <w:rFonts w:ascii="Times New Roman" w:hAnsi="Times New Roman" w:cs="Times New Roman"/>
          <w:sz w:val="22"/>
        </w:rPr>
      </w:pPr>
    </w:p>
    <w:p w14:paraId="1AAA220D" w14:textId="1B036508" w:rsidR="00EC2584" w:rsidRPr="004412BD" w:rsidRDefault="005702FC" w:rsidP="005702FC">
      <w:pPr>
        <w:rPr>
          <w:rFonts w:ascii="Times New Roman" w:hAnsi="Times New Roman" w:cs="Times New Roman"/>
          <w:b/>
          <w:sz w:val="22"/>
        </w:rPr>
      </w:pPr>
      <w:r w:rsidRPr="00F83A0A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eastAsia="ＭＳ 明朝" w:hAnsi="Times New Roman" w:cs="Times New Roman" w:hint="eastAsia"/>
          <w:b/>
          <w:sz w:val="22"/>
        </w:rPr>
        <w:t>3</w:t>
      </w:r>
      <w:r w:rsidRPr="00F83A0A">
        <w:rPr>
          <w:rFonts w:ascii="Times New Roman" w:eastAsia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EC2584" w:rsidRPr="00EC2584">
        <w:rPr>
          <w:rFonts w:ascii="Times New Roman" w:hAnsi="Times New Roman" w:cs="Times New Roman"/>
          <w:b/>
          <w:sz w:val="22"/>
        </w:rPr>
        <w:t>Adherence rates to each Candida bundle component in the high-compliance and low-compliance groups</w:t>
      </w:r>
    </w:p>
    <w:p w14:paraId="539F7E72" w14:textId="77777777" w:rsidR="005702FC" w:rsidRDefault="005702FC" w:rsidP="005702FC">
      <w:pPr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73"/>
        <w:gridCol w:w="2174"/>
        <w:gridCol w:w="2174"/>
      </w:tblGrid>
      <w:tr w:rsidR="007229BE" w:rsidRPr="00656636" w14:paraId="6F349890" w14:textId="77777777" w:rsidTr="007028BF">
        <w:trPr>
          <w:trHeight w:val="60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C2C6B7" w14:textId="77777777" w:rsidR="007229BE" w:rsidRPr="00656636" w:rsidRDefault="007229BE" w:rsidP="002553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4E1227" w14:textId="21BAF1FD" w:rsidR="007229BE" w:rsidRPr="00C930E6" w:rsidRDefault="007229BE" w:rsidP="003016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All patients</w:t>
            </w:r>
          </w:p>
          <w:p w14:paraId="751B3A6E" w14:textId="77777777" w:rsidR="007229BE" w:rsidRPr="00656636" w:rsidRDefault="007229BE" w:rsidP="00301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(N=96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9D8D1E" w14:textId="3FB8A0A0" w:rsidR="007229BE" w:rsidRPr="00C930E6" w:rsidRDefault="007229BE" w:rsidP="003016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High</w:t>
            </w:r>
            <w:r w:rsidR="003E11B4">
              <w:rPr>
                <w:rFonts w:ascii="Times New Roman" w:hAnsi="Times New Roman" w:cs="Times New Roman" w:hint="eastAsia"/>
                <w:b/>
                <w:bCs/>
                <w:sz w:val="22"/>
              </w:rPr>
              <w:t>-compliance</w:t>
            </w:r>
            <w:proofErr w:type="gramEnd"/>
          </w:p>
          <w:p w14:paraId="273B74D1" w14:textId="02CB6F69" w:rsidR="007229BE" w:rsidRPr="00656636" w:rsidRDefault="007229BE" w:rsidP="00301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A067A4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0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FD4341" w14:textId="64788DCA" w:rsidR="007229BE" w:rsidRPr="00C930E6" w:rsidRDefault="007229BE" w:rsidP="003016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Low</w:t>
            </w:r>
            <w:r w:rsidR="003E11B4">
              <w:rPr>
                <w:rFonts w:ascii="Times New Roman" w:hAnsi="Times New Roman" w:cs="Times New Roman" w:hint="eastAsia"/>
                <w:b/>
                <w:bCs/>
                <w:sz w:val="22"/>
              </w:rPr>
              <w:t>-compliance</w:t>
            </w:r>
            <w:proofErr w:type="gramEnd"/>
          </w:p>
          <w:p w14:paraId="4509D979" w14:textId="3C2EA115" w:rsidR="007229BE" w:rsidRPr="00656636" w:rsidRDefault="007229BE" w:rsidP="0030169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A067A4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6)</w:t>
            </w:r>
          </w:p>
        </w:tc>
      </w:tr>
      <w:tr w:rsidR="007229BE" w:rsidRPr="00656636" w14:paraId="073443FD" w14:textId="77777777" w:rsidTr="007028BF">
        <w:trPr>
          <w:trHeight w:val="506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CDCB17" w14:textId="77777777" w:rsidR="007229BE" w:rsidRPr="00196442" w:rsidRDefault="007229BE" w:rsidP="00255371">
            <w:pPr>
              <w:rPr>
                <w:rFonts w:ascii="Times New Roman" w:hAnsi="Times New Roman" w:cs="Times New Roman"/>
                <w:sz w:val="22"/>
              </w:rPr>
            </w:pPr>
            <w:r w:rsidRPr="00196442">
              <w:rPr>
                <w:rFonts w:ascii="Times New Roman" w:hAnsi="Times New Roman" w:cs="Times New Roman" w:hint="eastAsia"/>
                <w:sz w:val="22"/>
              </w:rPr>
              <w:t>CVC removal, N (%)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F51816" w14:textId="6678BB2E" w:rsidR="007229BE" w:rsidRPr="00C71521" w:rsidRDefault="006872E4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196442">
              <w:rPr>
                <w:rFonts w:ascii="Times New Roman" w:hAnsi="Times New Roman" w:cs="Times New Roman" w:hint="eastAsia"/>
                <w:sz w:val="22"/>
              </w:rPr>
              <w:t>0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196442">
              <w:rPr>
                <w:rFonts w:ascii="Times New Roman" w:hAnsi="Times New Roman" w:cs="Times New Roman" w:hint="eastAsia"/>
                <w:sz w:val="22"/>
              </w:rPr>
              <w:t>72.9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A9B897" w14:textId="72CA35A2" w:rsidR="007229BE" w:rsidRPr="00C71521" w:rsidRDefault="00CD6579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1A6EB4">
              <w:rPr>
                <w:rFonts w:ascii="Times New Roman" w:hAnsi="Times New Roman" w:cs="Times New Roman" w:hint="eastAsia"/>
                <w:sz w:val="22"/>
              </w:rPr>
              <w:t>3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196442">
              <w:rPr>
                <w:rFonts w:ascii="Times New Roman" w:hAnsi="Times New Roman" w:cs="Times New Roman" w:hint="eastAsia"/>
                <w:sz w:val="22"/>
              </w:rPr>
              <w:t>78.8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1B6654" w14:textId="485A65E8" w:rsidR="007229BE" w:rsidRPr="00287D2F" w:rsidRDefault="00E4541A" w:rsidP="00301695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7229BE" w:rsidRPr="00287D2F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1A6EB4">
              <w:rPr>
                <w:rFonts w:ascii="Times New Roman" w:hAnsi="Times New Roman" w:cs="Times New Roman" w:hint="eastAsia"/>
                <w:sz w:val="22"/>
              </w:rPr>
              <w:t>43</w:t>
            </w:r>
            <w:r w:rsidR="00181F9C">
              <w:rPr>
                <w:rFonts w:ascii="Times New Roman" w:hAnsi="Times New Roman" w:cs="Times New Roman" w:hint="eastAsia"/>
                <w:sz w:val="22"/>
              </w:rPr>
              <w:t>.</w:t>
            </w:r>
            <w:r w:rsidR="001A6EB4">
              <w:rPr>
                <w:rFonts w:ascii="Times New Roman" w:hAnsi="Times New Roman" w:cs="Times New Roman" w:hint="eastAsia"/>
                <w:sz w:val="22"/>
              </w:rPr>
              <w:t>8</w:t>
            </w:r>
            <w:r w:rsidR="007229BE" w:rsidRPr="00287D2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229BE" w:rsidRPr="00656636" w14:paraId="5C41759A" w14:textId="77777777" w:rsidTr="007028BF">
        <w:trPr>
          <w:trHeight w:val="506"/>
        </w:trPr>
        <w:tc>
          <w:tcPr>
            <w:tcW w:w="4536" w:type="dxa"/>
            <w:shd w:val="clear" w:color="auto" w:fill="FFFFFF" w:themeFill="background1"/>
          </w:tcPr>
          <w:p w14:paraId="7B20FE33" w14:textId="77777777" w:rsidR="007229BE" w:rsidRPr="00E924B3" w:rsidRDefault="007229BE" w:rsidP="0025537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924B3">
              <w:rPr>
                <w:rFonts w:ascii="Times New Roman" w:eastAsia="Times New Roman" w:hAnsi="Times New Roman" w:cs="Times New Roman"/>
                <w:sz w:val="22"/>
              </w:rPr>
              <w:t>ppropriate antifungal agent</w:t>
            </w:r>
            <w:r w:rsidRPr="00E924B3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E924B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E92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24B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173" w:type="dxa"/>
            <w:shd w:val="clear" w:color="auto" w:fill="FFFFFF" w:themeFill="background1"/>
          </w:tcPr>
          <w:p w14:paraId="3BC4DAB2" w14:textId="331D0B02" w:rsidR="007229BE" w:rsidRPr="00C71521" w:rsidRDefault="007229BE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E31A8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F165FE">
              <w:rPr>
                <w:rFonts w:ascii="Times New Roman" w:hAnsi="Times New Roman" w:cs="Times New Roman" w:hint="eastAsia"/>
                <w:sz w:val="22"/>
              </w:rPr>
              <w:t>90.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0A06B55C" w14:textId="140224D7" w:rsidR="007229BE" w:rsidRPr="00C71521" w:rsidRDefault="00CD6579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07B4E">
              <w:rPr>
                <w:rFonts w:ascii="Times New Roman" w:hAnsi="Times New Roman" w:cs="Times New Roman" w:hint="eastAsia"/>
                <w:sz w:val="22"/>
              </w:rPr>
              <w:t>95.0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3E6843F8" w14:textId="677E15A2" w:rsidR="007229BE" w:rsidRPr="00287D2F" w:rsidRDefault="007229BE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7D2F">
              <w:rPr>
                <w:rFonts w:ascii="Times New Roman" w:hAnsi="Times New Roman" w:cs="Times New Roman" w:hint="eastAsia"/>
                <w:sz w:val="22"/>
              </w:rPr>
              <w:t>11 (</w:t>
            </w:r>
            <w:r w:rsidR="00907B4E">
              <w:rPr>
                <w:rFonts w:ascii="Times New Roman" w:hAnsi="Times New Roman" w:cs="Times New Roman" w:hint="eastAsia"/>
                <w:sz w:val="22"/>
              </w:rPr>
              <w:t>68</w:t>
            </w:r>
            <w:r w:rsidR="00F72D03">
              <w:rPr>
                <w:rFonts w:ascii="Times New Roman" w:hAnsi="Times New Roman" w:cs="Times New Roman" w:hint="eastAsia"/>
                <w:sz w:val="22"/>
              </w:rPr>
              <w:t>.8</w:t>
            </w:r>
            <w:r w:rsidRPr="00287D2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229BE" w:rsidRPr="00656636" w:rsidDel="00F43CF6" w14:paraId="362E77B3" w14:textId="77777777" w:rsidTr="007028BF">
        <w:trPr>
          <w:trHeight w:val="506"/>
        </w:trPr>
        <w:tc>
          <w:tcPr>
            <w:tcW w:w="4536" w:type="dxa"/>
            <w:shd w:val="clear" w:color="auto" w:fill="FFFFFF" w:themeFill="background1"/>
          </w:tcPr>
          <w:p w14:paraId="56498184" w14:textId="77777777" w:rsidR="007229BE" w:rsidRPr="00E924B3" w:rsidRDefault="007229BE" w:rsidP="00255371">
            <w:pPr>
              <w:rPr>
                <w:rFonts w:ascii="Times New Roman" w:hAnsi="Times New Roman" w:cs="Times New Roman"/>
                <w:sz w:val="22"/>
              </w:rPr>
            </w:pPr>
            <w:r w:rsidRPr="00A432FF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432FF">
              <w:rPr>
                <w:rFonts w:ascii="Times New Roman" w:eastAsia="Times New Roman" w:hAnsi="Times New Roman" w:cs="Times New Roman"/>
                <w:sz w:val="22"/>
              </w:rPr>
              <w:t>phthalmological evaluations</w:t>
            </w:r>
            <w:r w:rsidRPr="00A432FF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432F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432F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32FF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173" w:type="dxa"/>
            <w:shd w:val="clear" w:color="auto" w:fill="FFFFFF" w:themeFill="background1"/>
          </w:tcPr>
          <w:p w14:paraId="5CFA865C" w14:textId="5E537C9F" w:rsidR="007229BE" w:rsidRPr="00C71521" w:rsidRDefault="007229BE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 (</w:t>
            </w:r>
            <w:r w:rsidR="00A432FF">
              <w:rPr>
                <w:rFonts w:ascii="Times New Roman" w:hAnsi="Times New Roman" w:cs="Times New Roman" w:hint="eastAsia"/>
                <w:sz w:val="22"/>
              </w:rPr>
              <w:t>83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1201565C" w14:textId="1D6A4905" w:rsidR="007229BE" w:rsidRPr="00C71521" w:rsidRDefault="003D64D7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943040">
              <w:rPr>
                <w:rFonts w:ascii="Times New Roman" w:hAnsi="Times New Roman" w:cs="Times New Roman" w:hint="eastAsia"/>
                <w:sz w:val="22"/>
              </w:rPr>
              <w:t>5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A432FF">
              <w:rPr>
                <w:rFonts w:ascii="Times New Roman" w:hAnsi="Times New Roman" w:cs="Times New Roman" w:hint="eastAsia"/>
                <w:sz w:val="22"/>
              </w:rPr>
              <w:t>93.8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585AC037" w14:textId="6C06C959" w:rsidR="007229BE" w:rsidRPr="00287D2F" w:rsidRDefault="00943040" w:rsidP="00301695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7229BE" w:rsidRPr="00287D2F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462579">
              <w:rPr>
                <w:rFonts w:ascii="Times New Roman" w:hAnsi="Times New Roman" w:cs="Times New Roman" w:hint="eastAsia"/>
                <w:sz w:val="22"/>
              </w:rPr>
              <w:t>31.3</w:t>
            </w:r>
            <w:r w:rsidR="007229BE" w:rsidRPr="00287D2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229BE" w:rsidRPr="00656636" w14:paraId="10CC849D" w14:textId="77777777" w:rsidTr="007028BF">
        <w:trPr>
          <w:trHeight w:val="506"/>
        </w:trPr>
        <w:tc>
          <w:tcPr>
            <w:tcW w:w="4536" w:type="dxa"/>
            <w:shd w:val="clear" w:color="auto" w:fill="FFFFFF" w:themeFill="background1"/>
          </w:tcPr>
          <w:p w14:paraId="2FB2D07D" w14:textId="77777777" w:rsidR="007229BE" w:rsidRPr="00E924B3" w:rsidRDefault="007229BE" w:rsidP="0025537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eastAsia="Times New Roman" w:hAnsi="Times New Roman" w:cs="Times New Roman"/>
                <w:sz w:val="22"/>
              </w:rPr>
              <w:t>loo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culture monitoring until clearance</w:t>
            </w:r>
            <w:r w:rsidRPr="00E924B3">
              <w:rPr>
                <w:rFonts w:ascii="Times New Roman" w:hAnsi="Times New Roman" w:cs="Times New Roman"/>
                <w:sz w:val="22"/>
              </w:rPr>
              <w:t>, N</w:t>
            </w:r>
            <w:r w:rsidRPr="00E924B3">
              <w:rPr>
                <w:rFonts w:ascii="Times New Roman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2173" w:type="dxa"/>
            <w:shd w:val="clear" w:color="auto" w:fill="FFFFFF" w:themeFill="background1"/>
          </w:tcPr>
          <w:p w14:paraId="79F529AB" w14:textId="0441A6F7" w:rsidR="007229BE" w:rsidRPr="00C71521" w:rsidRDefault="00E31A8F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3A0386">
              <w:rPr>
                <w:rFonts w:ascii="Times New Roman" w:hAnsi="Times New Roman" w:cs="Times New Roman" w:hint="eastAsia"/>
                <w:sz w:val="22"/>
              </w:rPr>
              <w:t>87.5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4D4C724B" w14:textId="59ED0F50" w:rsidR="007229BE" w:rsidRPr="00C71521" w:rsidRDefault="00CD6579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1553E">
              <w:rPr>
                <w:rFonts w:ascii="Times New Roman" w:hAnsi="Times New Roman" w:cs="Times New Roman" w:hint="eastAsia"/>
                <w:sz w:val="22"/>
              </w:rPr>
              <w:t>93.8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shd w:val="clear" w:color="auto" w:fill="FFFFFF" w:themeFill="background1"/>
          </w:tcPr>
          <w:p w14:paraId="08C973C0" w14:textId="7B8D825A" w:rsidR="007229BE" w:rsidRPr="00287D2F" w:rsidRDefault="007229BE" w:rsidP="00301695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87D2F">
              <w:rPr>
                <w:rFonts w:ascii="Times New Roman" w:hAnsi="Times New Roman" w:cs="Times New Roman" w:hint="eastAsia"/>
                <w:sz w:val="22"/>
              </w:rPr>
              <w:t>9 (</w:t>
            </w:r>
            <w:r w:rsidR="00F72D03">
              <w:rPr>
                <w:rFonts w:ascii="Times New Roman" w:hAnsi="Times New Roman" w:cs="Times New Roman" w:hint="eastAsia"/>
                <w:sz w:val="22"/>
              </w:rPr>
              <w:t>56.3</w:t>
            </w:r>
            <w:r w:rsidRPr="00287D2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229BE" w14:paraId="1730338C" w14:textId="77777777" w:rsidTr="007028BF">
        <w:trPr>
          <w:trHeight w:val="506"/>
        </w:trPr>
        <w:tc>
          <w:tcPr>
            <w:tcW w:w="4536" w:type="dxa"/>
            <w:shd w:val="clear" w:color="auto" w:fill="FFFFFF" w:themeFill="background1"/>
          </w:tcPr>
          <w:p w14:paraId="11082CF1" w14:textId="77777777" w:rsidR="007229BE" w:rsidRPr="00E924B3" w:rsidRDefault="007229BE" w:rsidP="0025537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</w:rPr>
              <w:t>ntifungal therapies for a minimum of two weeks following candidemia clearance</w:t>
            </w:r>
            <w:r w:rsidRPr="00E924B3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2173" w:type="dxa"/>
            <w:tcBorders>
              <w:bottom w:val="nil"/>
            </w:tcBorders>
            <w:shd w:val="clear" w:color="auto" w:fill="FFFFFF" w:themeFill="background1"/>
          </w:tcPr>
          <w:p w14:paraId="01B0CBFB" w14:textId="309C4C29" w:rsidR="007229BE" w:rsidRPr="00C71521" w:rsidRDefault="007229BE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E31A8F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3A0386">
              <w:rPr>
                <w:rFonts w:ascii="Times New Roman" w:hAnsi="Times New Roman" w:cs="Times New Roman" w:hint="eastAsia"/>
                <w:sz w:val="22"/>
              </w:rPr>
              <w:t>86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FFFFFF" w:themeFill="background1"/>
          </w:tcPr>
          <w:p w14:paraId="768E1906" w14:textId="261F019A" w:rsidR="007229BE" w:rsidRPr="00C71521" w:rsidRDefault="008B417D" w:rsidP="003016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CD6579">
              <w:rPr>
                <w:rFonts w:ascii="Times New Roman" w:hAnsi="Times New Roman" w:cs="Times New Roman" w:hint="eastAsia"/>
                <w:sz w:val="22"/>
              </w:rPr>
              <w:t>6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1553E">
              <w:rPr>
                <w:rFonts w:ascii="Times New Roman" w:hAnsi="Times New Roman" w:cs="Times New Roman" w:hint="eastAsia"/>
                <w:sz w:val="22"/>
              </w:rPr>
              <w:t>95</w:t>
            </w:r>
            <w:r w:rsidR="007229B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FFFFFF" w:themeFill="background1"/>
          </w:tcPr>
          <w:p w14:paraId="4462E7E7" w14:textId="410DAA77" w:rsidR="007229BE" w:rsidRPr="00287D2F" w:rsidRDefault="007229BE" w:rsidP="00301695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87D2F">
              <w:rPr>
                <w:rFonts w:ascii="Times New Roman" w:hAnsi="Times New Roman" w:cs="Times New Roman" w:hint="eastAsia"/>
                <w:sz w:val="22"/>
              </w:rPr>
              <w:t>7 (</w:t>
            </w:r>
            <w:r w:rsidR="00F72D03">
              <w:rPr>
                <w:rFonts w:ascii="Times New Roman" w:hAnsi="Times New Roman" w:cs="Times New Roman" w:hint="eastAsia"/>
                <w:sz w:val="22"/>
              </w:rPr>
              <w:t>43.8</w:t>
            </w:r>
            <w:r w:rsidRPr="00287D2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7BF0EF99" w14:textId="77777777" w:rsidR="00F83A0A" w:rsidRDefault="00F83A0A">
      <w:pPr>
        <w:rPr>
          <w:rFonts w:ascii="Times New Roman" w:hAnsi="Times New Roman" w:cs="Times New Roman"/>
          <w:sz w:val="22"/>
        </w:rPr>
      </w:pPr>
    </w:p>
    <w:p w14:paraId="1F9E9BC9" w14:textId="77777777" w:rsidR="005E7CCC" w:rsidRDefault="005E7CCC">
      <w:pPr>
        <w:rPr>
          <w:rFonts w:ascii="Times New Roman" w:hAnsi="Times New Roman" w:cs="Times New Roman"/>
          <w:sz w:val="22"/>
        </w:rPr>
      </w:pPr>
    </w:p>
    <w:p w14:paraId="68888E83" w14:textId="77777777" w:rsidR="005E7CCC" w:rsidRDefault="005E7CCC">
      <w:pPr>
        <w:rPr>
          <w:rFonts w:ascii="Times New Roman" w:hAnsi="Times New Roman" w:cs="Times New Roman"/>
          <w:sz w:val="22"/>
        </w:rPr>
      </w:pPr>
    </w:p>
    <w:p w14:paraId="15F5D255" w14:textId="77777777" w:rsidR="00F83A0A" w:rsidRDefault="00F83A0A">
      <w:pPr>
        <w:rPr>
          <w:rFonts w:ascii="Times New Roman" w:hAnsi="Times New Roman" w:cs="Times New Roman"/>
          <w:sz w:val="22"/>
        </w:rPr>
      </w:pPr>
    </w:p>
    <w:p w14:paraId="2496491E" w14:textId="77777777" w:rsidR="00F83A0A" w:rsidRPr="00F83A0A" w:rsidRDefault="00F83A0A">
      <w:pPr>
        <w:rPr>
          <w:rFonts w:ascii="Times New Roman" w:hAnsi="Times New Roman" w:cs="Times New Roman"/>
          <w:sz w:val="22"/>
        </w:rPr>
      </w:pPr>
    </w:p>
    <w:p w14:paraId="3572EA63" w14:textId="0696D3A0" w:rsidR="003405DC" w:rsidRPr="004412BD" w:rsidRDefault="003405D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ry Table</w:t>
      </w:r>
      <w:r w:rsidRPr="003405DC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F83A0A">
        <w:rPr>
          <w:rFonts w:ascii="Times New Roman" w:eastAsia="ＭＳ 明朝" w:hAnsi="Times New Roman" w:cs="Times New Roman" w:hint="eastAsia"/>
          <w:b/>
          <w:sz w:val="22"/>
        </w:rPr>
        <w:t>4</w:t>
      </w:r>
      <w:r w:rsidRPr="00CD2840">
        <w:rPr>
          <w:rFonts w:ascii="Times New Roman" w:eastAsia="Times New Roman" w:hAnsi="Times New Roman" w:cs="Times New Roman"/>
          <w:b/>
          <w:sz w:val="22"/>
        </w:rPr>
        <w:t>.</w:t>
      </w:r>
      <w:r w:rsidR="004412BD">
        <w:rPr>
          <w:rFonts w:ascii="Times New Roman" w:hAnsi="Times New Roman" w:cs="Times New Roman" w:hint="eastAsia"/>
          <w:b/>
          <w:sz w:val="22"/>
        </w:rPr>
        <w:t xml:space="preserve"> </w:t>
      </w:r>
      <w:r w:rsidR="004C0BFD">
        <w:rPr>
          <w:rFonts w:ascii="Times New Roman" w:hAnsi="Times New Roman" w:cs="Times New Roman" w:hint="eastAsia"/>
          <w:b/>
          <w:sz w:val="22"/>
        </w:rPr>
        <w:t xml:space="preserve">Clinical </w:t>
      </w:r>
      <w:r w:rsidR="004C0BFD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4412BD" w:rsidRPr="002952AE">
        <w:rPr>
          <w:rFonts w:ascii="Times New Roman" w:hAnsi="Times New Roman" w:cs="Times New Roman"/>
          <w:b/>
          <w:bCs/>
          <w:sz w:val="24"/>
          <w:szCs w:val="24"/>
        </w:rPr>
        <w:t>haracteristics of</w:t>
      </w:r>
      <w:r w:rsidR="004412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E3C1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E3C1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4412BD">
        <w:rPr>
          <w:rFonts w:ascii="Times New Roman" w:hAnsi="Times New Roman" w:cs="Times New Roman" w:hint="eastAsia"/>
          <w:b/>
          <w:bCs/>
          <w:sz w:val="24"/>
          <w:szCs w:val="24"/>
        </w:rPr>
        <w:t>ow</w:t>
      </w:r>
      <w:r w:rsidR="00EC2584">
        <w:rPr>
          <w:rFonts w:ascii="Times New Roman" w:hAnsi="Times New Roman" w:cs="Times New Roman" w:hint="eastAsia"/>
          <w:b/>
          <w:bCs/>
          <w:sz w:val="24"/>
          <w:szCs w:val="24"/>
        </w:rPr>
        <w:t>-compliance</w:t>
      </w:r>
      <w:r w:rsidR="004412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ndida bundle group by BDG</w:t>
      </w:r>
      <w:r w:rsidR="000D72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atus</w:t>
      </w:r>
    </w:p>
    <w:p w14:paraId="549DDC11" w14:textId="77777777" w:rsidR="003405DC" w:rsidRDefault="003405DC">
      <w:pPr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10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2534"/>
        <w:gridCol w:w="2535"/>
        <w:gridCol w:w="2130"/>
      </w:tblGrid>
      <w:tr w:rsidR="00D9569F" w:rsidRPr="00656636" w14:paraId="030E25BF" w14:textId="77777777" w:rsidTr="00516886">
        <w:trPr>
          <w:trHeight w:val="600"/>
        </w:trPr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4D6079" w14:textId="77777777" w:rsidR="00D9569F" w:rsidRPr="00656636" w:rsidRDefault="00D9569F" w:rsidP="005A5F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3EC4B" w14:textId="1BE24104" w:rsidR="002448FD" w:rsidRPr="00C930E6" w:rsidRDefault="002448FD" w:rsidP="00061B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BDG Positive</w:t>
            </w:r>
          </w:p>
          <w:p w14:paraId="3073C48F" w14:textId="31AA5563" w:rsidR="00D9569F" w:rsidRPr="00656636" w:rsidRDefault="002448FD" w:rsidP="00061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1</w:t>
            </w: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7930B1" w14:textId="02AA388C" w:rsidR="002448FD" w:rsidRPr="00C930E6" w:rsidRDefault="002448FD" w:rsidP="00061B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 xml:space="preserve">BDG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egative</w:t>
            </w:r>
          </w:p>
          <w:p w14:paraId="492CA3CD" w14:textId="1D402562" w:rsidR="00D9569F" w:rsidRPr="00656636" w:rsidRDefault="002448FD" w:rsidP="00061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C930E6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3B67E8" w14:textId="716FBA35" w:rsidR="00D9569F" w:rsidRPr="00656636" w:rsidRDefault="00D9569F" w:rsidP="00061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9569F" w:rsidRPr="00656636" w14:paraId="3697486F" w14:textId="77777777" w:rsidTr="00516886">
        <w:trPr>
          <w:trHeight w:val="367"/>
        </w:trPr>
        <w:tc>
          <w:tcPr>
            <w:tcW w:w="3471" w:type="dxa"/>
            <w:tcBorders>
              <w:top w:val="single" w:sz="4" w:space="0" w:color="auto"/>
            </w:tcBorders>
          </w:tcPr>
          <w:p w14:paraId="50CACA9B" w14:textId="6B88B6A7" w:rsidR="00D9569F" w:rsidRPr="00E924B3" w:rsidRDefault="00D9569F" w:rsidP="005A5FC3">
            <w:pPr>
              <w:rPr>
                <w:rFonts w:ascii="Times New Roman" w:hAnsi="Times New Roman" w:cs="Times New Roman"/>
                <w:sz w:val="22"/>
              </w:rPr>
            </w:pPr>
            <w:r w:rsidRPr="00E924B3">
              <w:rPr>
                <w:rFonts w:ascii="Times New Roman" w:hAnsi="Times New Roman" w:cs="Times New Roman"/>
                <w:sz w:val="22"/>
              </w:rPr>
              <w:t xml:space="preserve">Age, 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>median [</w:t>
            </w:r>
            <w:r w:rsidR="00AE3C12" w:rsidRPr="00E924B3">
              <w:rPr>
                <w:rFonts w:ascii="Times New Roman" w:hAnsi="Times New Roman" w:cs="Times New Roman"/>
                <w:sz w:val="22"/>
              </w:rPr>
              <w:t>interquartile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 xml:space="preserve"> range]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2F46CF8F" w14:textId="63C1CBEB" w:rsidR="00D9569F" w:rsidRPr="00C71521" w:rsidRDefault="006B70BC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74</w:t>
            </w:r>
            <w:r w:rsidR="00D9569F" w:rsidRPr="00C71521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4C047D" w:rsidRPr="00C71521">
              <w:rPr>
                <w:rFonts w:ascii="Times New Roman" w:hAnsi="Times New Roman" w:cs="Times New Roman" w:hint="eastAsia"/>
                <w:sz w:val="22"/>
              </w:rPr>
              <w:t>54</w:t>
            </w:r>
            <w:r w:rsidR="00D9569F" w:rsidRPr="00C71521">
              <w:rPr>
                <w:rFonts w:ascii="Times New Roman" w:hAnsi="Times New Roman" w:cs="Times New Roman"/>
                <w:noProof/>
                <w:sz w:val="22"/>
              </w:rPr>
              <w:t>–</w:t>
            </w:r>
            <w:r w:rsidR="004C047D" w:rsidRPr="00C71521">
              <w:rPr>
                <w:rFonts w:ascii="Times New Roman" w:hAnsi="Times New Roman" w:cs="Times New Roman" w:hint="eastAsia"/>
                <w:noProof/>
                <w:sz w:val="22"/>
              </w:rPr>
              <w:t>76</w:t>
            </w:r>
            <w:r w:rsidR="00D9569F" w:rsidRPr="00C71521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4A956176" w14:textId="1FFA8FE6" w:rsidR="00D9569F" w:rsidRPr="00C71521" w:rsidRDefault="004C047D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68</w:t>
            </w:r>
            <w:r w:rsidR="00D9569F" w:rsidRPr="00C71521">
              <w:rPr>
                <w:rFonts w:ascii="Times New Roman" w:hAnsi="Times New Roman" w:cs="Times New Roman"/>
                <w:sz w:val="22"/>
              </w:rPr>
              <w:t xml:space="preserve"> [6</w:t>
            </w:r>
            <w:r w:rsidRPr="00C71521">
              <w:rPr>
                <w:rFonts w:ascii="Times New Roman" w:hAnsi="Times New Roman" w:cs="Times New Roman" w:hint="eastAsia"/>
                <w:sz w:val="22"/>
              </w:rPr>
              <w:t>0</w:t>
            </w:r>
            <w:r w:rsidR="00D9569F" w:rsidRPr="00C71521">
              <w:rPr>
                <w:rFonts w:ascii="Times New Roman" w:hAnsi="Times New Roman" w:cs="Times New Roman"/>
                <w:noProof/>
                <w:sz w:val="22"/>
              </w:rPr>
              <w:t>–</w:t>
            </w:r>
            <w:r w:rsidRPr="00C71521">
              <w:rPr>
                <w:rFonts w:ascii="Times New Roman" w:hAnsi="Times New Roman" w:cs="Times New Roman" w:hint="eastAsia"/>
                <w:noProof/>
                <w:sz w:val="22"/>
              </w:rPr>
              <w:t>81</w:t>
            </w:r>
            <w:r w:rsidR="00D9569F" w:rsidRPr="00C71521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FC8D4C4" w14:textId="51E50294" w:rsidR="00D9569F" w:rsidRPr="00C71521" w:rsidRDefault="00D9569F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0</w:t>
            </w:r>
            <w:r w:rsidR="00A656EA" w:rsidRPr="00C71521">
              <w:rPr>
                <w:rFonts w:ascii="Times New Roman" w:hAnsi="Times New Roman" w:cs="Times New Roman" w:hint="eastAsia"/>
                <w:sz w:val="22"/>
              </w:rPr>
              <w:t>.57</w:t>
            </w:r>
          </w:p>
        </w:tc>
      </w:tr>
      <w:tr w:rsidR="00D9569F" w:rsidRPr="00656636" w14:paraId="713A05CB" w14:textId="77777777" w:rsidTr="00516886">
        <w:trPr>
          <w:trHeight w:val="367"/>
        </w:trPr>
        <w:tc>
          <w:tcPr>
            <w:tcW w:w="3471" w:type="dxa"/>
            <w:shd w:val="clear" w:color="auto" w:fill="D9D9D9" w:themeFill="background1" w:themeFillShade="D9"/>
          </w:tcPr>
          <w:p w14:paraId="64C28D02" w14:textId="163AB246" w:rsidR="00D9569F" w:rsidRPr="00E924B3" w:rsidRDefault="00D9569F" w:rsidP="005A5FC3">
            <w:pPr>
              <w:rPr>
                <w:rFonts w:ascii="Times New Roman" w:hAnsi="Times New Roman" w:cs="Times New Roman"/>
                <w:sz w:val="22"/>
              </w:rPr>
            </w:pPr>
            <w:r w:rsidRPr="00E924B3">
              <w:rPr>
                <w:rFonts w:ascii="Times New Roman" w:hAnsi="Times New Roman" w:cs="Times New Roman"/>
                <w:sz w:val="22"/>
              </w:rPr>
              <w:t xml:space="preserve">Sex, male, </w:t>
            </w:r>
            <w:r w:rsidRPr="00E924B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E92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534" w:type="dxa"/>
            <w:shd w:val="clear" w:color="auto" w:fill="D9D9D9" w:themeFill="background1" w:themeFillShade="D9"/>
          </w:tcPr>
          <w:p w14:paraId="5832A3A2" w14:textId="59A0D695" w:rsidR="00D9569F" w:rsidRPr="00C71521" w:rsidRDefault="00320753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6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54.5)</w:t>
            </w:r>
          </w:p>
        </w:tc>
        <w:tc>
          <w:tcPr>
            <w:tcW w:w="2535" w:type="dxa"/>
            <w:shd w:val="clear" w:color="auto" w:fill="D9D9D9" w:themeFill="background1" w:themeFillShade="D9"/>
          </w:tcPr>
          <w:p w14:paraId="29BC71C4" w14:textId="47F28B39" w:rsidR="00D9569F" w:rsidRPr="00C71521" w:rsidRDefault="00320753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5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100)</w:t>
            </w:r>
          </w:p>
        </w:tc>
        <w:tc>
          <w:tcPr>
            <w:tcW w:w="2130" w:type="dxa"/>
            <w:shd w:val="clear" w:color="auto" w:fill="D9D9D9" w:themeFill="background1" w:themeFillShade="D9"/>
          </w:tcPr>
          <w:p w14:paraId="3D6545F8" w14:textId="0A5504C6" w:rsidR="00D9569F" w:rsidRPr="00C71521" w:rsidRDefault="002E7D49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0</w:t>
            </w:r>
            <w:r w:rsidR="00D9569F" w:rsidRPr="00C71521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C71521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</w:tr>
      <w:tr w:rsidR="00D9569F" w:rsidRPr="00656636" w:rsidDel="00F43CF6" w14:paraId="214CA463" w14:textId="77777777" w:rsidTr="00516886">
        <w:trPr>
          <w:trHeight w:val="367"/>
        </w:trPr>
        <w:tc>
          <w:tcPr>
            <w:tcW w:w="3471" w:type="dxa"/>
          </w:tcPr>
          <w:p w14:paraId="59FD409E" w14:textId="07BD7C6C" w:rsidR="00D9569F" w:rsidRPr="00E924B3" w:rsidRDefault="00260A73" w:rsidP="005A5FC3">
            <w:pPr>
              <w:rPr>
                <w:rFonts w:ascii="Times New Roman" w:hAnsi="Times New Roman" w:cs="Times New Roman"/>
                <w:sz w:val="22"/>
              </w:rPr>
            </w:pPr>
            <w:r w:rsidRPr="00E924B3">
              <w:rPr>
                <w:rFonts w:ascii="Times New Roman" w:hAnsi="Times New Roman" w:cs="Times New Roman"/>
                <w:sz w:val="22"/>
              </w:rPr>
              <w:t>Immunosuppressive agents</w:t>
            </w:r>
            <w:r w:rsidR="00D9569F" w:rsidRPr="00E924B3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9569F" w:rsidRPr="00E924B3">
              <w:rPr>
                <w:rFonts w:ascii="Times New Roman" w:hAnsi="Times New Roman" w:cs="Times New Roman" w:hint="eastAsia"/>
                <w:sz w:val="22"/>
              </w:rPr>
              <w:t>N</w:t>
            </w:r>
            <w:r w:rsidR="00D9569F" w:rsidRPr="00E924B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534" w:type="dxa"/>
          </w:tcPr>
          <w:p w14:paraId="4770134F" w14:textId="7AA4CFF5" w:rsidR="00D9569F" w:rsidRPr="00C71521" w:rsidRDefault="00D26DB6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7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63.6)</w:t>
            </w:r>
          </w:p>
        </w:tc>
        <w:tc>
          <w:tcPr>
            <w:tcW w:w="2535" w:type="dxa"/>
          </w:tcPr>
          <w:p w14:paraId="31A19E48" w14:textId="1FCAD468" w:rsidR="00D9569F" w:rsidRPr="00C71521" w:rsidRDefault="00D26DB6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2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40)</w:t>
            </w:r>
          </w:p>
        </w:tc>
        <w:tc>
          <w:tcPr>
            <w:tcW w:w="2130" w:type="dxa"/>
          </w:tcPr>
          <w:p w14:paraId="20420F2B" w14:textId="43434A8F" w:rsidR="00D9569F" w:rsidRPr="00C71521" w:rsidDel="00F43CF6" w:rsidRDefault="00D9569F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0.</w:t>
            </w:r>
            <w:r w:rsidR="003E61B4" w:rsidRPr="00C71521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D9569F" w:rsidRPr="00656636" w14:paraId="722D2BE3" w14:textId="77777777" w:rsidTr="00516886">
        <w:trPr>
          <w:trHeight w:val="367"/>
        </w:trPr>
        <w:tc>
          <w:tcPr>
            <w:tcW w:w="3471" w:type="dxa"/>
            <w:shd w:val="clear" w:color="auto" w:fill="D9D9D9" w:themeFill="background1" w:themeFillShade="D9"/>
          </w:tcPr>
          <w:p w14:paraId="144B338C" w14:textId="612FFE06" w:rsidR="00D9569F" w:rsidRPr="00E924B3" w:rsidRDefault="00D9569F" w:rsidP="005A5FC3">
            <w:pPr>
              <w:rPr>
                <w:rFonts w:ascii="Times New Roman" w:hAnsi="Times New Roman" w:cs="Times New Roman"/>
                <w:sz w:val="22"/>
              </w:rPr>
            </w:pPr>
            <w:r w:rsidRPr="00E924B3">
              <w:rPr>
                <w:rFonts w:ascii="Times New Roman" w:hAnsi="Times New Roman" w:cs="Times New Roman"/>
                <w:sz w:val="22"/>
              </w:rPr>
              <w:t>Malignancy, N</w:t>
            </w:r>
            <w:r w:rsidR="00B458A9" w:rsidRPr="00E924B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534" w:type="dxa"/>
            <w:shd w:val="clear" w:color="auto" w:fill="D9D9D9" w:themeFill="background1" w:themeFillShade="D9"/>
          </w:tcPr>
          <w:p w14:paraId="78FE1D57" w14:textId="0790334F" w:rsidR="00D9569F" w:rsidRPr="00C71521" w:rsidRDefault="00E700F8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8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72.7)</w:t>
            </w:r>
          </w:p>
        </w:tc>
        <w:tc>
          <w:tcPr>
            <w:tcW w:w="2535" w:type="dxa"/>
            <w:shd w:val="clear" w:color="auto" w:fill="D9D9D9" w:themeFill="background1" w:themeFillShade="D9"/>
          </w:tcPr>
          <w:p w14:paraId="47B882A0" w14:textId="420D0BA1" w:rsidR="00D9569F" w:rsidRPr="00C71521" w:rsidRDefault="00D26DB6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3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60)</w:t>
            </w:r>
          </w:p>
        </w:tc>
        <w:tc>
          <w:tcPr>
            <w:tcW w:w="2130" w:type="dxa"/>
            <w:shd w:val="clear" w:color="auto" w:fill="D9D9D9" w:themeFill="background1" w:themeFillShade="D9"/>
          </w:tcPr>
          <w:p w14:paraId="0C77FCE2" w14:textId="09840698" w:rsidR="00D9569F" w:rsidRPr="00C71521" w:rsidRDefault="00A87675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1</w:t>
            </w:r>
            <w:r w:rsidR="00D9569F" w:rsidRPr="00C71521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C71521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</w:tr>
      <w:tr w:rsidR="00D9569F" w14:paraId="23436092" w14:textId="77777777" w:rsidTr="00516886">
        <w:trPr>
          <w:trHeight w:val="367"/>
        </w:trPr>
        <w:tc>
          <w:tcPr>
            <w:tcW w:w="3471" w:type="dxa"/>
            <w:shd w:val="clear" w:color="auto" w:fill="FFFFFF" w:themeFill="background1"/>
          </w:tcPr>
          <w:p w14:paraId="49F98FBC" w14:textId="31172D99" w:rsidR="00D9569F" w:rsidRPr="00E924B3" w:rsidRDefault="00F07DD2" w:rsidP="005A5FC3">
            <w:pPr>
              <w:rPr>
                <w:rFonts w:ascii="Times New Roman" w:hAnsi="Times New Roman" w:cs="Times New Roman"/>
                <w:sz w:val="22"/>
              </w:rPr>
            </w:pPr>
            <w:r w:rsidRPr="00E924B3">
              <w:rPr>
                <w:rFonts w:ascii="Times New Roman" w:hAnsi="Times New Roman" w:cs="Times New Roman" w:hint="eastAsia"/>
                <w:sz w:val="22"/>
              </w:rPr>
              <w:t>Diabetes mellitus</w:t>
            </w:r>
            <w:r w:rsidR="00D9569F" w:rsidRPr="00E924B3">
              <w:rPr>
                <w:rFonts w:ascii="Times New Roman" w:hAnsi="Times New Roman" w:cs="Times New Roman" w:hint="eastAsia"/>
                <w:sz w:val="22"/>
              </w:rPr>
              <w:t xml:space="preserve">, N </w:t>
            </w:r>
            <w:r w:rsidR="00AE3C12" w:rsidRPr="00E924B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534" w:type="dxa"/>
            <w:tcBorders>
              <w:bottom w:val="nil"/>
            </w:tcBorders>
            <w:shd w:val="clear" w:color="auto" w:fill="FFFFFF" w:themeFill="background1"/>
          </w:tcPr>
          <w:p w14:paraId="17192618" w14:textId="1B71820A" w:rsidR="00D9569F" w:rsidRPr="00C71521" w:rsidRDefault="00D9569F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3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27.3)</w:t>
            </w:r>
          </w:p>
        </w:tc>
        <w:tc>
          <w:tcPr>
            <w:tcW w:w="2535" w:type="dxa"/>
            <w:tcBorders>
              <w:bottom w:val="nil"/>
            </w:tcBorders>
            <w:shd w:val="clear" w:color="auto" w:fill="FFFFFF" w:themeFill="background1"/>
          </w:tcPr>
          <w:p w14:paraId="3AD719E5" w14:textId="28FDA64C" w:rsidR="00D9569F" w:rsidRPr="00C71521" w:rsidRDefault="00320753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4</w:t>
            </w:r>
            <w:r w:rsidR="00AE3C12" w:rsidRPr="00C71521">
              <w:rPr>
                <w:rFonts w:ascii="Times New Roman" w:hAnsi="Times New Roman" w:cs="Times New Roman" w:hint="eastAsia"/>
                <w:sz w:val="22"/>
              </w:rPr>
              <w:t xml:space="preserve"> (80)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FFFFFF" w:themeFill="background1"/>
          </w:tcPr>
          <w:p w14:paraId="6909425A" w14:textId="25E18A7A" w:rsidR="00D9569F" w:rsidRPr="00C71521" w:rsidRDefault="00D9569F" w:rsidP="00061B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1521">
              <w:rPr>
                <w:rFonts w:ascii="Times New Roman" w:hAnsi="Times New Roman" w:cs="Times New Roman" w:hint="eastAsia"/>
                <w:sz w:val="22"/>
              </w:rPr>
              <w:t>0.</w:t>
            </w:r>
            <w:r w:rsidR="00080895" w:rsidRPr="00C71521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</w:tr>
    </w:tbl>
    <w:p w14:paraId="5A9CB8CD" w14:textId="77777777" w:rsidR="003405DC" w:rsidRDefault="003405DC">
      <w:pPr>
        <w:rPr>
          <w:rFonts w:ascii="Times New Roman" w:hAnsi="Times New Roman" w:cs="Times New Roman"/>
          <w:sz w:val="22"/>
        </w:rPr>
      </w:pPr>
    </w:p>
    <w:p w14:paraId="2475162E" w14:textId="77777777" w:rsidR="00DE0329" w:rsidRDefault="00DE0329">
      <w:pPr>
        <w:rPr>
          <w:rFonts w:ascii="Times New Roman" w:hAnsi="Times New Roman" w:cs="Times New Roman"/>
          <w:sz w:val="22"/>
        </w:rPr>
      </w:pPr>
    </w:p>
    <w:sectPr w:rsidR="00DE0329" w:rsidSect="00292C11">
      <w:type w:val="continuous"/>
      <w:pgSz w:w="16838" w:h="11906" w:orient="landscape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8EB30" w14:textId="77777777" w:rsidR="006F70F3" w:rsidRDefault="006F70F3" w:rsidP="003405DC">
      <w:r>
        <w:separator/>
      </w:r>
    </w:p>
  </w:endnote>
  <w:endnote w:type="continuationSeparator" w:id="0">
    <w:p w14:paraId="134EAAAF" w14:textId="77777777" w:rsidR="006F70F3" w:rsidRDefault="006F70F3" w:rsidP="00340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1A2F7" w14:textId="77777777" w:rsidR="006F70F3" w:rsidRDefault="006F70F3" w:rsidP="003405DC">
      <w:r>
        <w:separator/>
      </w:r>
    </w:p>
  </w:footnote>
  <w:footnote w:type="continuationSeparator" w:id="0">
    <w:p w14:paraId="1F5A2781" w14:textId="77777777" w:rsidR="006F70F3" w:rsidRDefault="006F70F3" w:rsidP="00340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ztbQwNjI3MzE0NjJR0lEKTi0uzszPAykwrAUABy+WMywAAAA="/>
  </w:docVars>
  <w:rsids>
    <w:rsidRoot w:val="00EB05C5"/>
    <w:rsid w:val="0000387E"/>
    <w:rsid w:val="000204A9"/>
    <w:rsid w:val="00031FF4"/>
    <w:rsid w:val="00037A8D"/>
    <w:rsid w:val="00061B91"/>
    <w:rsid w:val="00080895"/>
    <w:rsid w:val="00083680"/>
    <w:rsid w:val="00092BCF"/>
    <w:rsid w:val="000D7212"/>
    <w:rsid w:val="000E3F7D"/>
    <w:rsid w:val="001143C4"/>
    <w:rsid w:val="00126C4F"/>
    <w:rsid w:val="001709F8"/>
    <w:rsid w:val="00181F9C"/>
    <w:rsid w:val="00196442"/>
    <w:rsid w:val="001A6EB4"/>
    <w:rsid w:val="001B23AD"/>
    <w:rsid w:val="001C16C8"/>
    <w:rsid w:val="00200E56"/>
    <w:rsid w:val="002448FD"/>
    <w:rsid w:val="00260A73"/>
    <w:rsid w:val="00271715"/>
    <w:rsid w:val="00287D2F"/>
    <w:rsid w:val="00292C11"/>
    <w:rsid w:val="002B37EF"/>
    <w:rsid w:val="002D2DCD"/>
    <w:rsid w:val="002D70A6"/>
    <w:rsid w:val="002E7D49"/>
    <w:rsid w:val="002F0461"/>
    <w:rsid w:val="002F4F51"/>
    <w:rsid w:val="00301695"/>
    <w:rsid w:val="00320753"/>
    <w:rsid w:val="00322B0C"/>
    <w:rsid w:val="00323086"/>
    <w:rsid w:val="003405DC"/>
    <w:rsid w:val="00363BD3"/>
    <w:rsid w:val="003A0386"/>
    <w:rsid w:val="003A1453"/>
    <w:rsid w:val="003A3245"/>
    <w:rsid w:val="003B674E"/>
    <w:rsid w:val="003D05C1"/>
    <w:rsid w:val="003D64D7"/>
    <w:rsid w:val="003E11B4"/>
    <w:rsid w:val="003E61B4"/>
    <w:rsid w:val="00414485"/>
    <w:rsid w:val="004412BD"/>
    <w:rsid w:val="00462579"/>
    <w:rsid w:val="00484862"/>
    <w:rsid w:val="00490B88"/>
    <w:rsid w:val="004C047D"/>
    <w:rsid w:val="004C0BFD"/>
    <w:rsid w:val="00504A12"/>
    <w:rsid w:val="00516886"/>
    <w:rsid w:val="00516B10"/>
    <w:rsid w:val="005702FC"/>
    <w:rsid w:val="00571D12"/>
    <w:rsid w:val="00571DDB"/>
    <w:rsid w:val="005A5BED"/>
    <w:rsid w:val="005E1A37"/>
    <w:rsid w:val="005E7CCC"/>
    <w:rsid w:val="00640E47"/>
    <w:rsid w:val="00650113"/>
    <w:rsid w:val="006872E4"/>
    <w:rsid w:val="00692D0A"/>
    <w:rsid w:val="006B70BC"/>
    <w:rsid w:val="006D3602"/>
    <w:rsid w:val="006F70F3"/>
    <w:rsid w:val="007028BF"/>
    <w:rsid w:val="007229BE"/>
    <w:rsid w:val="007432C2"/>
    <w:rsid w:val="007474B4"/>
    <w:rsid w:val="007526C2"/>
    <w:rsid w:val="00762CEE"/>
    <w:rsid w:val="00786ABC"/>
    <w:rsid w:val="00793371"/>
    <w:rsid w:val="007E371E"/>
    <w:rsid w:val="007F5E18"/>
    <w:rsid w:val="007F5FFE"/>
    <w:rsid w:val="007F70A2"/>
    <w:rsid w:val="008B417D"/>
    <w:rsid w:val="008B45DC"/>
    <w:rsid w:val="008D2E8B"/>
    <w:rsid w:val="008F4B44"/>
    <w:rsid w:val="00904861"/>
    <w:rsid w:val="00907B4E"/>
    <w:rsid w:val="00943040"/>
    <w:rsid w:val="00943B3A"/>
    <w:rsid w:val="00951ACF"/>
    <w:rsid w:val="00957656"/>
    <w:rsid w:val="0096275A"/>
    <w:rsid w:val="00967CA7"/>
    <w:rsid w:val="009B2BE8"/>
    <w:rsid w:val="009F29C1"/>
    <w:rsid w:val="00A067A4"/>
    <w:rsid w:val="00A323A4"/>
    <w:rsid w:val="00A432FF"/>
    <w:rsid w:val="00A544C0"/>
    <w:rsid w:val="00A656EA"/>
    <w:rsid w:val="00A87675"/>
    <w:rsid w:val="00AE0F7A"/>
    <w:rsid w:val="00AE3C12"/>
    <w:rsid w:val="00AE4D00"/>
    <w:rsid w:val="00B1553E"/>
    <w:rsid w:val="00B458A9"/>
    <w:rsid w:val="00B6563B"/>
    <w:rsid w:val="00B77E47"/>
    <w:rsid w:val="00BF14E3"/>
    <w:rsid w:val="00BF43BD"/>
    <w:rsid w:val="00C32A82"/>
    <w:rsid w:val="00C43D89"/>
    <w:rsid w:val="00C71521"/>
    <w:rsid w:val="00C85590"/>
    <w:rsid w:val="00C92676"/>
    <w:rsid w:val="00CA22D8"/>
    <w:rsid w:val="00CD2840"/>
    <w:rsid w:val="00CD6579"/>
    <w:rsid w:val="00D23358"/>
    <w:rsid w:val="00D26DB6"/>
    <w:rsid w:val="00D359FC"/>
    <w:rsid w:val="00D64008"/>
    <w:rsid w:val="00D6610E"/>
    <w:rsid w:val="00D91AA7"/>
    <w:rsid w:val="00D9569F"/>
    <w:rsid w:val="00DA04DC"/>
    <w:rsid w:val="00DD10FF"/>
    <w:rsid w:val="00DE0329"/>
    <w:rsid w:val="00DE1E72"/>
    <w:rsid w:val="00DE6DA9"/>
    <w:rsid w:val="00E20514"/>
    <w:rsid w:val="00E31A8F"/>
    <w:rsid w:val="00E4541A"/>
    <w:rsid w:val="00E45D5B"/>
    <w:rsid w:val="00E52A45"/>
    <w:rsid w:val="00E700F8"/>
    <w:rsid w:val="00E924B3"/>
    <w:rsid w:val="00EA51EF"/>
    <w:rsid w:val="00EB05C5"/>
    <w:rsid w:val="00EC2584"/>
    <w:rsid w:val="00ED5577"/>
    <w:rsid w:val="00F0037E"/>
    <w:rsid w:val="00F07DD2"/>
    <w:rsid w:val="00F165FE"/>
    <w:rsid w:val="00F461DB"/>
    <w:rsid w:val="00F72D03"/>
    <w:rsid w:val="00F82C56"/>
    <w:rsid w:val="00F83A0A"/>
    <w:rsid w:val="00F9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F31155"/>
  <w15:docId w15:val="{F95740D8-47A7-4887-8E31-4230D90B7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b/>
    </w:rPr>
  </w:style>
  <w:style w:type="paragraph" w:styleId="af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styleId="af1">
    <w:name w:val="Hyperlink"/>
    <w:basedOn w:val="a0"/>
    <w:rPr>
      <w:color w:val="0563C1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赤澤英将</dc:creator>
  <cp:lastModifiedBy>英将 赤澤</cp:lastModifiedBy>
  <cp:revision>4</cp:revision>
  <dcterms:created xsi:type="dcterms:W3CDTF">2025-07-21T03:06:00Z</dcterms:created>
  <dcterms:modified xsi:type="dcterms:W3CDTF">2025-07-2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3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linical-infectious-diseas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12687e1d-5ec1-43af-80b8-a485d60377df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221/I:3ec33d55-2e1c-49d6-82f7-4dd83957c2f7</vt:lpwstr>
  </property>
  <property fmtid="{D5CDD505-2E9C-101B-9397-08002B2CF9AE}" pid="32" name="Merops processed date">
    <vt:lpwstr>2024/12/21 12:32:5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43a03d03ea8bd33fc55a7c798a1d95af10d5088987020dcd10ee7828e38093e1</vt:lpwstr>
  </property>
  <property fmtid="{D5CDD505-2E9C-101B-9397-08002B2CF9AE}" pid="36" name="Merops comment count">
    <vt:lpwstr>0</vt:lpwstr>
  </property>
  <property fmtid="{D5CDD505-2E9C-101B-9397-08002B2CF9AE}" pid="37" name="Merops change count">
    <vt:lpwstr>2</vt:lpwstr>
  </property>
</Properties>
</file>